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" w:ascii="Times" w:hAnsi="Times"/>
          <w:b/>
        </w:rPr>
        <w:t>Mode of delivery and child and adolescent psychological well-being:</w:t>
      </w:r>
    </w:p>
    <w:p>
      <w:pPr>
        <w:pStyle w:val="Normal"/>
        <w:jc w:val="center"/>
        <w:rPr/>
      </w:pPr>
      <w:r>
        <w:rPr>
          <w:rFonts w:cs="Times" w:ascii="Times" w:hAnsi="Times"/>
          <w:b/>
        </w:rPr>
        <w:t xml:space="preserve">Evidence from </w:t>
      </w:r>
      <w:r>
        <w:rPr>
          <w:rFonts w:cs="Times New Roman" w:ascii="Times New Roman" w:hAnsi="Times New Roman"/>
          <w:b/>
        </w:rPr>
        <w:t>Hong Kong’s “Children of 1997” birth cohort</w:t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Cherry Y Leung, Gabriel M Leung, C Mary Schooling</w:t>
      </w:r>
    </w:p>
    <w:p>
      <w:pPr>
        <w:pStyle w:val="Normal"/>
        <w:ind w:right="-160" w:hanging="0"/>
        <w:rPr>
          <w:rFonts w:ascii="Times New Roman" w:hAnsi="Times New Roman" w:cs="Times New Roman"/>
          <w:b/>
          <w:b/>
          <w:sz w:val="16"/>
          <w:szCs w:val="16"/>
          <w:vertAlign w:val="superscript"/>
        </w:rPr>
      </w:pPr>
      <w:r>
        <w:rPr>
          <w:rFonts w:cs="Times New Roman" w:ascii="Times New Roman" w:hAnsi="Times New Roman"/>
          <w:b/>
          <w:sz w:val="16"/>
          <w:szCs w:val="16"/>
          <w:vertAlign w:val="superscript"/>
        </w:rPr>
      </w:r>
    </w:p>
    <w:p>
      <w:pPr>
        <w:pStyle w:val="Normal"/>
        <w:ind w:right="-160" w:hanging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ind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upplementary Table S1</w:t>
      </w:r>
      <w:r>
        <w:rPr>
          <w:rFonts w:cs="Times New Roman" w:ascii="Times New Roman" w:hAnsi="Times New Roman"/>
          <w:sz w:val="16"/>
          <w:szCs w:val="16"/>
        </w:rPr>
        <w:t xml:space="preserve"> Adjusted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Associations of Mode of Delivery with Psychological Well-Being in Hong Kong’s “Children of 1997” Birth Cohort (Complete Case Analysis)</w:t>
      </w:r>
    </w:p>
    <w:tbl>
      <w:tblPr>
        <w:tblW w:w="108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080"/>
        <w:gridCol w:w="810"/>
        <w:gridCol w:w="1620"/>
        <w:gridCol w:w="270"/>
        <w:gridCol w:w="810"/>
        <w:gridCol w:w="1620"/>
        <w:gridCol w:w="270"/>
        <w:gridCol w:w="810"/>
        <w:gridCol w:w="1530"/>
      </w:tblGrid>
      <w:tr>
        <w:trPr>
          <w:trHeight w:val="425" w:hRule="exact"/>
        </w:trPr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del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del 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del 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425" w:hRule="exac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gi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live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sarean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gi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live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sarean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gi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liver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sarean</w:t>
            </w:r>
          </w:p>
        </w:tc>
      </w:tr>
      <w:tr>
        <w:trPr>
          <w:trHeight w:val="259" w:hRule="exact"/>
        </w:trPr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sychological Well-Be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34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  (95% CI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  (95% CI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  (95% CI)</w:t>
            </w:r>
          </w:p>
        </w:tc>
      </w:tr>
      <w:tr>
        <w:trPr>
          <w:trHeight w:val="259" w:hRule="exact"/>
        </w:trPr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utter scores at ~7 year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34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6,294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3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30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4" w:leader="none"/>
              </w:tabs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9 (-0.62, 0.0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 (-0.62, 0.1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 (-0.75, 0.45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du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 (-0.10, 0.0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 (-0.09, 0.0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 (-0.16, 0.09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otio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 (-0.05, 0.0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 (-0.11, 0.0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 (-0.16, 0.09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 (-0.20, -0.0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 (-0.18, 0.0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 (-0.22, 0.10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utter scores at ~11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134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5,59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4 (-0.49, 0.2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 (-0.29, 0.5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 (-0.70, 0.59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du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 (-0.09, 0.0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 (-0.05, 0.1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 (-0.11, 0.16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otio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 (-0.02, 0.1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 (-0.07, 0.1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 (-0.20, 0.08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9 (-0.18, -0.0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01 (-0.10, 0.1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 (-0.24, 0.08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lf-esteem sco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134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6,93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 (0.14, 0.9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 (-0.61, 0.3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 (-0.73, 0.69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 (0.01, 0.3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 (-0.25, 0.1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 (-0.37, 0.30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i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 (-0.08, 0.1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 (-0.24, -0.0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 (-0.12, 0.24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de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 (0.10, 0.3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 (-0.09, 0.1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 (-0.19, 0.18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ent-relat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 (0.02, 0.2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 (-0.14, 0.1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 (-0.23, 0.16)</w:t>
            </w:r>
          </w:p>
        </w:tc>
      </w:tr>
      <w:tr>
        <w:trPr>
          <w:trHeight w:val="259" w:hRule="exac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pressive symptom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134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5,79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9" w:hRule="exact"/>
        </w:trPr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Q-9 score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1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 (-0.24, 0.14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 (-0.05, 0.41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 (-0.19, 0.53)</w:t>
            </w:r>
          </w:p>
        </w:tc>
      </w:tr>
    </w:tbl>
    <w:p>
      <w:pPr>
        <w:pStyle w:val="Normal"/>
        <w:ind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bbreviation: HK, Hong Kong; CI, confidence interval; Ref, reference.</w:t>
      </w:r>
    </w:p>
    <w:p>
      <w:pPr>
        <w:pStyle w:val="Normal"/>
        <w:tabs>
          <w:tab w:val="clear" w:pos="720"/>
          <w:tab w:val="left" w:pos="15210" w:leader="none"/>
        </w:tabs>
        <w:ind w:right="-160" w:hanging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Adjusted for sex, age at assessment and survey mode (PHQ-9 scores).</w:t>
      </w:r>
    </w:p>
    <w:p>
      <w:pPr>
        <w:pStyle w:val="Normal"/>
        <w:tabs>
          <w:tab w:val="clear" w:pos="720"/>
          <w:tab w:val="left" w:pos="15210" w:leader="none"/>
        </w:tabs>
        <w:ind w:right="-160" w:hanging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>Additionally adjusted for highest parental education, parental occupation, household income per head, mother’s birthplace and birth hospital.</w:t>
      </w:r>
    </w:p>
    <w:p>
      <w:pPr>
        <w:pStyle w:val="Normal"/>
        <w:tabs>
          <w:tab w:val="clear" w:pos="720"/>
          <w:tab w:val="left" w:pos="15210" w:leader="none"/>
        </w:tabs>
        <w:ind w:right="-160" w:hanging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>Additionally adjusted for birthweight, gestational age, parity, maternal age, maternal BMI, gestational diabetes and preeclampsia.</w:t>
      </w:r>
    </w:p>
    <w:p>
      <w:pPr>
        <w:sectPr>
          <w:type w:val="nextPage"/>
          <w:pgSz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tabs>
          <w:tab w:val="clear" w:pos="720"/>
          <w:tab w:val="left" w:pos="15210" w:leader="none"/>
        </w:tabs>
        <w:ind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left="-18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upplementary Table S2</w:t>
      </w:r>
      <w:r>
        <w:rPr>
          <w:rFonts w:cs="Times New Roman" w:ascii="Times New Roman" w:hAnsi="Times New Roman"/>
          <w:sz w:val="16"/>
          <w:szCs w:val="16"/>
        </w:rPr>
        <w:t xml:space="preserve"> Adjusted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Associations of Mode of Delivery Separated by Unassisted and Assisted Vaginal Delivery with Psychological well-being in Hong Kong’s “Children of 1997” Birth Cohort (Complete Case Analysis)</w:t>
      </w:r>
    </w:p>
    <w:tbl>
      <w:tblPr>
        <w:tblW w:w="13119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190"/>
        <w:gridCol w:w="599"/>
        <w:gridCol w:w="1789"/>
        <w:gridCol w:w="239"/>
        <w:gridCol w:w="1787"/>
        <w:gridCol w:w="1789"/>
        <w:gridCol w:w="277"/>
        <w:gridCol w:w="1789"/>
        <w:gridCol w:w="1790"/>
      </w:tblGrid>
      <w:tr>
        <w:trPr>
          <w:trHeight w:val="425" w:hRule="exact"/>
        </w:trPr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del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del 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3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del 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. d</w:t>
            </w:r>
          </w:p>
        </w:tc>
      </w:tr>
      <w:tr>
        <w:trPr>
          <w:trHeight w:val="605" w:hRule="exac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sisted Vaginal Delivery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sarea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sisted Vaginal Delivery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sarean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sisted Vaginal Delivery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sarean</w:t>
            </w:r>
          </w:p>
        </w:tc>
      </w:tr>
      <w:tr>
        <w:trPr>
          <w:trHeight w:val="418" w:hRule="exact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sychological Well-Being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  (95% CI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  (95% CI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  (95% CI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  (95% CI)</w:t>
            </w: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  (95% CI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β  (95% CI)</w:t>
            </w:r>
          </w:p>
        </w:tc>
      </w:tr>
      <w:tr>
        <w:trPr>
          <w:trHeight w:val="259" w:hRule="exact"/>
        </w:trPr>
        <w:tc>
          <w:tcPr>
            <w:tcW w:w="30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utter scores at ~7 year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6,294)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 (-0.38, 0.43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9 (-0.63, 0.0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 (-0.46, 0.48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 (-0.64, 0.18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 (-0.49, 0.94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 (-0.72, 0.56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duct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 (-0.16, 0.02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 (-0.12, 0.0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 (-0.17, 0.03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 (-0.12, 0.06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 (-0.15, 0.16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 (-0.17, 0.10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otional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 (0.01, 0.18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 (-0.03, 0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 (-0.09, 0.10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 (-0.11, 0.05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9 (-0.24, 0.05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 (-0.20, 0.06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activity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 (-0.16, 0.05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 (-0.22, -0.0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 (-0.14, 0.11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 (-0.19, 0.03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 (-0.07, 0.31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 (-0.19, 0.15)</w:t>
            </w:r>
          </w:p>
        </w:tc>
      </w:tr>
      <w:tr>
        <w:trPr>
          <w:trHeight w:val="259" w:hRule="exact"/>
        </w:trPr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utter scores at ~11 year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5,598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6 (-0.68, 0.17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0 (-0.57, 0.1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9 (-0.69, 0.03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 (-0.38, 0.50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9 (-0.95, 0.58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 (-0.81, 0.57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duct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 (-0.12, 0.07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 (-0.10, 0.0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 (-0.11, 0.11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 (-0.05, 0.14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 (-0.14, 0.19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 (-0.12, 0.18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otional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 (-0.06, 0.13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 (-0.02, 0.1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 (-0.13, 0.09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 (-0.08, 0.11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 (-0.29, 0.04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 (-0.25, 0.05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activity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4 (-0.25, -0.04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 (-0.22, -0.0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 (-0.18, 0.06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 (-0.13, 0.09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 (-0.14, 0.23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 (-0.24, 0.10)</w:t>
            </w:r>
          </w:p>
        </w:tc>
      </w:tr>
      <w:tr>
        <w:trPr>
          <w:trHeight w:val="259" w:hRule="exact"/>
        </w:trPr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Self-esteem score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6,937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3 (0.95, 1.92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 (0.46, 1.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 (-0.10, 1.01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 (-0.51, 0.47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 (-0.73, 0.99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 (-0.74, 0.78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 (0.36, 0.81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 (0.13, 0.5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 (-0.04, 0.47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 (-0.20, 0.25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 (-0.30, 0.51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02 (-0.36, 0.36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ial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 (0.05, 0.30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 (-0.05, 0.1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 (-0.19, 0.09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4 (-0.27, -0.01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 (-0.21, 0.23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 (-0.13, 0.26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demic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 (0.27, 0.52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 (0.18, 0.4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 (0.03, 0.32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 (-0.05, 0.21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 (-0.23, 0.21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 (-0.21, 0.19)</w:t>
            </w:r>
          </w:p>
        </w:tc>
      </w:tr>
      <w:tr>
        <w:trPr>
          <w:trHeight w:val="259" w:hRule="exac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ent-related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 (0.15, 0.41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 (0.08, 0.3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 (-0.03, 0.27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 (-0.11, 0.15)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 (-0.21, 0.25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 (-0.23, 0.18)</w:t>
            </w:r>
          </w:p>
        </w:tc>
      </w:tr>
      <w:tr>
        <w:trPr>
          <w:trHeight w:val="259" w:hRule="exact"/>
        </w:trPr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Depressive symptom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5,797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9" w:hRule="exact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Q-9 scores</w:t>
            </w:r>
          </w:p>
        </w:tc>
        <w:tc>
          <w:tcPr>
            <w:tcW w:w="17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7 (-0.50, -0.03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 (-0.31, 0.09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 (-0.38, 0.17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 (-0.09, 0.39)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9 (-0.52, 0.34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 (-0.25, 0.53)</w:t>
            </w:r>
          </w:p>
        </w:tc>
      </w:tr>
    </w:tbl>
    <w:p>
      <w:pPr>
        <w:pStyle w:val="Normal"/>
        <w:ind w:left="-180" w:right="-160" w:hanging="0"/>
        <w:rPr/>
      </w:pPr>
      <w:r>
        <w:rPr>
          <w:rFonts w:cs="Times New Roman" w:ascii="Times New Roman" w:hAnsi="Times New Roman"/>
          <w:sz w:val="16"/>
          <w:szCs w:val="16"/>
        </w:rPr>
        <w:t>Abbreviation: HK, Hong Kong; CI, confidence interval</w:t>
      </w:r>
    </w:p>
    <w:p>
      <w:pPr>
        <w:pStyle w:val="Normal"/>
        <w:ind w:left="-180"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Reference group: Unassisted vaginal delivery.</w:t>
      </w:r>
    </w:p>
    <w:p>
      <w:pPr>
        <w:pStyle w:val="Normal"/>
        <w:tabs>
          <w:tab w:val="clear" w:pos="720"/>
          <w:tab w:val="left" w:pos="15210" w:leader="none"/>
        </w:tabs>
        <w:ind w:left="-180" w:right="-160" w:hanging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>Adjusted for sex, age at assessment and survey mode (PHQ-9 scores).</w:t>
      </w:r>
    </w:p>
    <w:p>
      <w:pPr>
        <w:pStyle w:val="Normal"/>
        <w:tabs>
          <w:tab w:val="clear" w:pos="720"/>
          <w:tab w:val="left" w:pos="15210" w:leader="none"/>
        </w:tabs>
        <w:ind w:left="-180" w:right="-160" w:hanging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>Additionally adjusted for highest parental education, parental occupation, household income per head, mother’s birthplace and birth hospital.</w:t>
      </w:r>
    </w:p>
    <w:p>
      <w:pPr>
        <w:pStyle w:val="Normal"/>
        <w:tabs>
          <w:tab w:val="clear" w:pos="720"/>
          <w:tab w:val="left" w:pos="15210" w:leader="none"/>
        </w:tabs>
        <w:ind w:left="-180" w:right="-160" w:hanging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d</w:t>
      </w:r>
      <w:r>
        <w:rPr>
          <w:rFonts w:cs="Times New Roman" w:ascii="Times New Roman" w:hAnsi="Times New Roman"/>
          <w:sz w:val="16"/>
          <w:szCs w:val="16"/>
        </w:rPr>
        <w:t>Additionally adjusted for birthweight, gestational age, parity, maternal age, maternal BMI, gestational diabetes and preeclampsia.</w:t>
      </w:r>
    </w:p>
    <w:p>
      <w:pPr>
        <w:pStyle w:val="Normal"/>
        <w:tabs>
          <w:tab w:val="clear" w:pos="720"/>
          <w:tab w:val="left" w:pos="15210" w:leader="none"/>
        </w:tabs>
        <w:ind w:left="-180"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15210" w:leader="none"/>
        </w:tabs>
        <w:ind w:left="-180"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15210" w:leader="none"/>
        </w:tabs>
        <w:ind w:left="-180"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15210" w:leader="none"/>
        </w:tabs>
        <w:ind w:left="-180"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15210" w:leader="none"/>
        </w:tabs>
        <w:ind w:left="-180"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15210" w:leader="none"/>
        </w:tabs>
        <w:ind w:right="-1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20:09:00Z</dcterms:created>
  <dc:creator>Cherry Leung</dc:creator>
  <dc:description/>
  <cp:keywords/>
  <dc:language>en-US</dc:language>
  <cp:lastModifiedBy>Cherry Leung</cp:lastModifiedBy>
  <cp:lastPrinted>2017-03-07T16:38:00Z</cp:lastPrinted>
  <dcterms:modified xsi:type="dcterms:W3CDTF">2017-09-12T23:24:00Z</dcterms:modified>
  <cp:revision>3</cp:revision>
  <dc:subject/>
  <dc:title/>
</cp:coreProperties>
</file>